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4B2" w:rsidRDefault="00EC14B2" w:rsidP="00EC14B2">
      <w:pPr>
        <w:rPr>
          <w:rFonts w:ascii="Times New Roman" w:hAnsi="Times New Roman" w:cs="Times New Roman"/>
          <w:color w:val="000000" w:themeColor="text1"/>
        </w:rPr>
      </w:pPr>
    </w:p>
    <w:p w:rsidR="00EC14B2" w:rsidRDefault="00EC14B2" w:rsidP="00EC14B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1 Selected ORFs and their corresponding primer pairs used in RT-qPCR analysis</w:t>
      </w:r>
    </w:p>
    <w:tbl>
      <w:tblPr>
        <w:tblW w:w="80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4978"/>
        <w:gridCol w:w="1834"/>
      </w:tblGrid>
      <w:tr w:rsidR="0026579E" w:rsidRPr="0026579E" w:rsidTr="009C2354">
        <w:trPr>
          <w:trHeight w:val="290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ORFs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Sequenc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Fragment Size (</w:t>
            </w:r>
            <w:proofErr w:type="spellStart"/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bp</w:t>
            </w:r>
            <w:proofErr w:type="spellEnd"/>
            <w:r w:rsidRPr="0026579E">
              <w:rPr>
                <w:rFonts w:ascii="宋体" w:eastAsia="宋体" w:hAnsi="宋体" w:cs="Times New Roman" w:hint="eastAsia"/>
                <w:kern w:val="0"/>
                <w:szCs w:val="21"/>
              </w:rPr>
              <w:t>)</w:t>
            </w:r>
          </w:p>
        </w:tc>
      </w:tr>
      <w:tr w:rsidR="0026579E" w:rsidRPr="0026579E" w:rsidTr="009C2354">
        <w:trPr>
          <w:trHeight w:val="290"/>
        </w:trPr>
        <w:tc>
          <w:tcPr>
            <w:tcW w:w="12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0191</w:t>
            </w:r>
          </w:p>
          <w:p w:rsidR="00430692" w:rsidRPr="0026579E" w:rsidRDefault="00430692" w:rsidP="004306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proofErr w:type="spellStart"/>
            <w:r w:rsidRPr="0026579E">
              <w:rPr>
                <w:rFonts w:ascii="Times New Roman" w:hAnsi="Times New Roman" w:hint="eastAsia"/>
                <w:szCs w:val="21"/>
              </w:rPr>
              <w:t>Rsd</w:t>
            </w:r>
            <w:proofErr w:type="spellEnd"/>
            <w:r w:rsidRPr="0026579E">
              <w:rPr>
                <w:rFonts w:ascii="Times New Roman" w:hAnsi="Times New Roman" w:hint="eastAsia"/>
                <w:szCs w:val="21"/>
              </w:rPr>
              <w:t>/</w:t>
            </w:r>
            <w:proofErr w:type="spellStart"/>
            <w:r w:rsidRPr="0026579E">
              <w:rPr>
                <w:rFonts w:ascii="Times New Roman" w:hAnsi="Times New Roman" w:hint="eastAsia"/>
                <w:szCs w:val="21"/>
              </w:rPr>
              <w:t>AlgQ</w:t>
            </w:r>
            <w:proofErr w:type="spellEnd"/>
            <w:r w:rsidRPr="002657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4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GAGATCAACCCACGGATCAACGACA -3’    </w:t>
            </w: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31</w:t>
            </w:r>
          </w:p>
        </w:tc>
      </w:tr>
      <w:tr w:rsidR="0026579E" w:rsidRPr="0026579E" w:rsidTr="009C235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TCATGCAACAACCCGCCCAAT -3’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9C2354">
        <w:trPr>
          <w:trHeight w:val="29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090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GCGAGTGGGTCGAGGAGCCTAAC -3’    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</w:tr>
      <w:tr w:rsidR="0026579E" w:rsidRPr="0026579E" w:rsidTr="009C235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TTCAGCGCATCGAGTTCACGCAACA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CE579B">
        <w:trPr>
          <w:trHeight w:val="290"/>
        </w:trPr>
        <w:tc>
          <w:tcPr>
            <w:tcW w:w="12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P_4592 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TCAAGGGCTGTCGTCGCTGTTTCGC -3’    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</w:tr>
      <w:tr w:rsidR="0026579E" w:rsidRPr="0026579E" w:rsidTr="00CE579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GGCCGCATCACGCTTGGCATCTT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EC14B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P_5139 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CCTGTGGAGAAGGGGGTGGGTGA -3’    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93</w:t>
            </w:r>
          </w:p>
        </w:tc>
      </w:tr>
      <w:tr w:rsidR="0026579E" w:rsidRPr="0026579E" w:rsidTr="00EC14B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CCGGGGTGTAGATGCGCGAAAAACG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EC14B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P_0046 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CACCGCCCCCACTTACAACAGT -3’    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</w:tr>
      <w:tr w:rsidR="0026579E" w:rsidRPr="0026579E" w:rsidTr="00EC14B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AAAGGCATCAACGCCAAAGCCAACG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EC14B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P_5165 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CGGCCTGATTACCTTGAAAGACCCG -3’    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234</w:t>
            </w:r>
          </w:p>
        </w:tc>
      </w:tr>
      <w:tr w:rsidR="0026579E" w:rsidRPr="0026579E" w:rsidTr="00EC14B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ACCAGGAAGTTCACGTAAGGCGAGT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EC14B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P_0103 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CCCTTCCTGATTCTGGTGGTGAT -3’    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</w:p>
        </w:tc>
      </w:tr>
      <w:tr w:rsidR="0026579E" w:rsidRPr="0026579E" w:rsidTr="00EC14B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GGCCCAGGTATTTGTAGTGCCATTT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EC14B2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1930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GCCCGTGAAGGCGAACTCTGTGTCT -3’    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208</w:t>
            </w:r>
          </w:p>
        </w:tc>
      </w:tr>
      <w:tr w:rsidR="0026579E" w:rsidRPr="0026579E" w:rsidTr="004306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ATTCCTGGTTGGCATCGACCACTCC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430692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1019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CTGCCGAGGCTTTTTCCAGCGAATC -3’    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</w:tr>
      <w:tr w:rsidR="0026579E" w:rsidRPr="0026579E" w:rsidTr="004306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GCCAGCCACCTCACCCACATAATCG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430692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 w:rsidP="004306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</w:t>
            </w:r>
            <w:r w:rsidR="00430692" w:rsidRPr="002657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18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 w:rsidP="004306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</w:t>
            </w:r>
            <w:r w:rsidR="007642B7" w:rsidRPr="002657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GCCAACCCAAGATCAGTCG 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3’    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09</w:t>
            </w:r>
          </w:p>
        </w:tc>
      </w:tr>
      <w:tr w:rsidR="0026579E" w:rsidRPr="0026579E" w:rsidTr="004306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 w:rsidP="004306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</w:t>
            </w:r>
            <w:r w:rsidR="007642B7" w:rsidRPr="0026579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TCTTCAGCCGAAGGGCATT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430692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411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GTGCAACCTGAGCACACCTTTG -3’    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</w:tr>
      <w:tr w:rsidR="0026579E" w:rsidRPr="0026579E" w:rsidTr="004306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GCCCATGCAGTTGACGAAATCTTTG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26579E" w:rsidRPr="0026579E" w:rsidTr="00430692">
        <w:trPr>
          <w:trHeight w:val="290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1206</w:t>
            </w: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CCTACAACATCGGCGCTCACACCTT -3’    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60</w:t>
            </w:r>
          </w:p>
        </w:tc>
      </w:tr>
      <w:tr w:rsidR="0026579E" w:rsidRPr="0026579E" w:rsidTr="00430692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CGAGCCTGCCAGGATTTCTCGTCTT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C2354" w:rsidRPr="0026579E" w:rsidTr="009C2354">
        <w:trPr>
          <w:trHeight w:val="285"/>
        </w:trPr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2354" w:rsidRPr="0026579E" w:rsidRDefault="009C23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PP_4037</w:t>
            </w:r>
          </w:p>
        </w:tc>
        <w:tc>
          <w:tcPr>
            <w:tcW w:w="51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C2354" w:rsidRPr="0026579E" w:rsidRDefault="009C2354" w:rsidP="009C23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CCCAGACGGCTCATCTGCACAGC -3’</w:t>
            </w:r>
          </w:p>
        </w:tc>
        <w:tc>
          <w:tcPr>
            <w:tcW w:w="19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2354" w:rsidRPr="0026579E" w:rsidRDefault="009C23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127</w:t>
            </w:r>
          </w:p>
        </w:tc>
      </w:tr>
      <w:tr w:rsidR="0026579E" w:rsidRPr="0026579E" w:rsidTr="009C235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9C23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 CCACCGAATACATCCGCGAGCTACG 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14B2" w:rsidRPr="0026579E" w:rsidRDefault="00EC14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C2354" w:rsidRPr="0026579E" w:rsidTr="006961C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2354" w:rsidRPr="0026579E" w:rsidRDefault="009C2354" w:rsidP="009C2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P_0794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354" w:rsidRPr="0026579E" w:rsidRDefault="009C23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‘- </w:t>
            </w:r>
            <w:r w:rsidRPr="009C2354">
              <w:rPr>
                <w:rFonts w:ascii="Times New Roman" w:eastAsia="宋体" w:hAnsi="Times New Roman" w:cs="Times New Roman"/>
                <w:kern w:val="0"/>
                <w:szCs w:val="21"/>
              </w:rPr>
              <w:t>CCTGCGCTGGATATCACCAT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2354" w:rsidRPr="0026579E" w:rsidRDefault="009C2354" w:rsidP="006961C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3</w:t>
            </w:r>
          </w:p>
        </w:tc>
      </w:tr>
      <w:tr w:rsidR="009C2354" w:rsidRPr="0026579E" w:rsidTr="006961C1">
        <w:trPr>
          <w:trHeight w:val="29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C2354" w:rsidRPr="0026579E" w:rsidRDefault="009C2354" w:rsidP="009C2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354" w:rsidRPr="0026579E" w:rsidRDefault="009C2354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</w:t>
            </w:r>
            <w:r w:rsidRPr="009C2354">
              <w:rPr>
                <w:rFonts w:ascii="Times New Roman" w:eastAsia="宋体" w:hAnsi="Times New Roman" w:cs="Times New Roman"/>
                <w:kern w:val="0"/>
                <w:szCs w:val="21"/>
              </w:rPr>
              <w:t>AGTACCTGGGCAACGTTCAG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9C2354" w:rsidRPr="0026579E" w:rsidRDefault="009C23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E579B" w:rsidRPr="0026579E" w:rsidTr="00F26BF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E579B" w:rsidRPr="0026579E" w:rsidRDefault="00CE579B" w:rsidP="009C2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P_1290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79B" w:rsidRPr="0026579E" w:rsidRDefault="00CE579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</w:t>
            </w:r>
            <w:r w:rsidRPr="00CE579B">
              <w:rPr>
                <w:rFonts w:ascii="Times New Roman" w:eastAsia="宋体" w:hAnsi="Times New Roman" w:cs="Times New Roman"/>
                <w:kern w:val="0"/>
                <w:szCs w:val="21"/>
              </w:rPr>
              <w:t>AAAGCTCGAAGGCACGTTCT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E579B" w:rsidRPr="0026579E" w:rsidRDefault="00CE579B" w:rsidP="00F26BFD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3</w:t>
            </w:r>
          </w:p>
        </w:tc>
      </w:tr>
      <w:tr w:rsidR="00CE579B" w:rsidRPr="0026579E" w:rsidTr="00F26BFD">
        <w:trPr>
          <w:trHeight w:val="29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CE579B" w:rsidRPr="0026579E" w:rsidRDefault="00CE579B" w:rsidP="009C2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79B" w:rsidRPr="0026579E" w:rsidRDefault="00CE579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</w:t>
            </w:r>
            <w:r w:rsidRPr="00CE579B">
              <w:rPr>
                <w:rFonts w:ascii="Times New Roman" w:eastAsia="宋体" w:hAnsi="Times New Roman" w:cs="Times New Roman"/>
                <w:kern w:val="0"/>
                <w:szCs w:val="21"/>
              </w:rPr>
              <w:t>TACTCCCACCCCTGGATACC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:rsidR="00CE579B" w:rsidRPr="0026579E" w:rsidRDefault="00CE57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E579B" w:rsidRPr="0026579E" w:rsidTr="002A2B3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E579B" w:rsidRPr="0026579E" w:rsidRDefault="00CE579B" w:rsidP="009C2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P_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71</w:t>
            </w:r>
          </w:p>
        </w:tc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79B" w:rsidRPr="0026579E" w:rsidRDefault="00CE579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</w:t>
            </w:r>
            <w:r w:rsidRPr="00CE579B">
              <w:rPr>
                <w:rFonts w:ascii="Times New Roman" w:eastAsia="宋体" w:hAnsi="Times New Roman" w:cs="Times New Roman"/>
                <w:kern w:val="0"/>
                <w:szCs w:val="21"/>
              </w:rPr>
              <w:t>GCGAAGAACTCAAGCCAAGC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E579B" w:rsidRPr="0026579E" w:rsidRDefault="00CE579B" w:rsidP="002A2B3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0</w:t>
            </w:r>
          </w:p>
        </w:tc>
      </w:tr>
      <w:tr w:rsidR="00CE579B" w:rsidRPr="0026579E" w:rsidTr="002A2B33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579B" w:rsidRDefault="00CE579B" w:rsidP="009C23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579B" w:rsidRPr="0026579E" w:rsidRDefault="00CE579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5‘-</w:t>
            </w:r>
            <w:r w:rsidRPr="00CE579B">
              <w:rPr>
                <w:rFonts w:ascii="Times New Roman" w:eastAsia="宋体" w:hAnsi="Times New Roman" w:cs="Times New Roman"/>
                <w:kern w:val="0"/>
                <w:szCs w:val="21"/>
              </w:rPr>
              <w:t>CCTTGGACTCTTCGTCGGTC</w:t>
            </w:r>
            <w:r w:rsidRPr="0026579E">
              <w:rPr>
                <w:rFonts w:ascii="Times New Roman" w:eastAsia="宋体" w:hAnsi="Times New Roman" w:cs="Times New Roman"/>
                <w:kern w:val="0"/>
                <w:szCs w:val="21"/>
              </w:rPr>
              <w:t>-3’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579B" w:rsidRPr="0026579E" w:rsidRDefault="00CE57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EC14B2" w:rsidRDefault="00EC14B2" w:rsidP="00EC14B2">
      <w:pPr>
        <w:rPr>
          <w:rFonts w:ascii="Times New Roman" w:hAnsi="Times New Roman" w:cs="Times New Roman"/>
          <w:color w:val="000000" w:themeColor="text1"/>
        </w:rPr>
      </w:pPr>
    </w:p>
    <w:p w:rsidR="00A334E5" w:rsidRDefault="00AE5D66"/>
    <w:p w:rsidR="00B1437A" w:rsidRDefault="00B1437A"/>
    <w:p w:rsidR="00B1437A" w:rsidRDefault="00B1437A"/>
    <w:p w:rsidR="00B1437A" w:rsidRDefault="00B1437A"/>
    <w:p w:rsidR="00B1437A" w:rsidRDefault="00B1437A"/>
    <w:p w:rsidR="00B1437A" w:rsidRDefault="00B1437A"/>
    <w:p w:rsidR="0017399A" w:rsidRDefault="0017399A">
      <w:pPr>
        <w:rPr>
          <w:rFonts w:ascii="Times New Roman" w:hAnsi="Times New Roman" w:cs="Times New Roman"/>
        </w:rPr>
      </w:pPr>
    </w:p>
    <w:sectPr w:rsidR="00173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D66" w:rsidRDefault="00AE5D66" w:rsidP="00430692">
      <w:r>
        <w:separator/>
      </w:r>
    </w:p>
  </w:endnote>
  <w:endnote w:type="continuationSeparator" w:id="0">
    <w:p w:rsidR="00AE5D66" w:rsidRDefault="00AE5D66" w:rsidP="00430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D66" w:rsidRDefault="00AE5D66" w:rsidP="00430692">
      <w:r>
        <w:separator/>
      </w:r>
    </w:p>
  </w:footnote>
  <w:footnote w:type="continuationSeparator" w:id="0">
    <w:p w:rsidR="00AE5D66" w:rsidRDefault="00AE5D66" w:rsidP="00430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978"/>
    <w:rsid w:val="000F1CD0"/>
    <w:rsid w:val="0017399A"/>
    <w:rsid w:val="0026579E"/>
    <w:rsid w:val="003028A6"/>
    <w:rsid w:val="00306513"/>
    <w:rsid w:val="003651B6"/>
    <w:rsid w:val="00430692"/>
    <w:rsid w:val="004F787C"/>
    <w:rsid w:val="006057B0"/>
    <w:rsid w:val="006A6978"/>
    <w:rsid w:val="007642B7"/>
    <w:rsid w:val="009C2354"/>
    <w:rsid w:val="00A70FC4"/>
    <w:rsid w:val="00AD4BE4"/>
    <w:rsid w:val="00AE5D66"/>
    <w:rsid w:val="00B1437A"/>
    <w:rsid w:val="00BA6690"/>
    <w:rsid w:val="00CA1F78"/>
    <w:rsid w:val="00CE579B"/>
    <w:rsid w:val="00DF0964"/>
    <w:rsid w:val="00EC14B2"/>
    <w:rsid w:val="00F2272B"/>
    <w:rsid w:val="00F9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6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4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蒲临</dc:creator>
  <cp:lastModifiedBy>刘蒲临</cp:lastModifiedBy>
  <cp:revision>8</cp:revision>
  <dcterms:created xsi:type="dcterms:W3CDTF">2018-06-20T06:58:00Z</dcterms:created>
  <dcterms:modified xsi:type="dcterms:W3CDTF">2018-06-24T08:33:00Z</dcterms:modified>
</cp:coreProperties>
</file>